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942AF" w14:textId="400E7DC4" w:rsidR="009C48FE" w:rsidRPr="00866B3F" w:rsidRDefault="009C48FE" w:rsidP="009C48FE">
      <w:pPr>
        <w:rPr>
          <w:b/>
          <w:bCs/>
          <w:lang w:val="en-US"/>
        </w:rPr>
      </w:pPr>
      <w:r>
        <w:rPr>
          <w:b/>
          <w:bCs/>
          <w:lang w:val="en-US"/>
        </w:rPr>
        <w:t>S5_</w:t>
      </w:r>
      <w:r w:rsidRPr="00866B3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866B3F">
        <w:rPr>
          <w:b/>
          <w:bCs/>
          <w:lang w:val="en-US"/>
        </w:rPr>
        <w:t>: Overview of themes and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860"/>
        <w:gridCol w:w="4819"/>
      </w:tblGrid>
      <w:tr w:rsidR="009C48FE" w:rsidRPr="00866B3F" w14:paraId="7AD3CC6C" w14:textId="77777777" w:rsidTr="001B1870">
        <w:tc>
          <w:tcPr>
            <w:tcW w:w="4315" w:type="dxa"/>
            <w:shd w:val="clear" w:color="auto" w:fill="E7E6E6" w:themeFill="background2"/>
            <w:vAlign w:val="center"/>
          </w:tcPr>
          <w:p w14:paraId="341E4F86" w14:textId="77777777" w:rsidR="001B1870" w:rsidRDefault="001B1870" w:rsidP="001B1870">
            <w:pPr>
              <w:jc w:val="center"/>
              <w:rPr>
                <w:b/>
                <w:bCs/>
                <w:lang w:val="en-US"/>
              </w:rPr>
            </w:pPr>
          </w:p>
          <w:p w14:paraId="48E0E48C" w14:textId="56DE959B" w:rsidR="00B47F7E" w:rsidRDefault="009C48FE" w:rsidP="001B1870">
            <w:pPr>
              <w:jc w:val="center"/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>Themes</w:t>
            </w:r>
          </w:p>
          <w:p w14:paraId="29B00F96" w14:textId="719DAC1E" w:rsidR="001B1870" w:rsidRPr="00866B3F" w:rsidRDefault="001B1870" w:rsidP="001B1870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60" w:type="dxa"/>
            <w:shd w:val="clear" w:color="auto" w:fill="E7E6E6" w:themeFill="background2"/>
            <w:vAlign w:val="center"/>
          </w:tcPr>
          <w:p w14:paraId="14F4EF3A" w14:textId="77777777" w:rsidR="001B1870" w:rsidRDefault="001B1870" w:rsidP="001B1870">
            <w:pPr>
              <w:jc w:val="center"/>
              <w:rPr>
                <w:b/>
                <w:bCs/>
                <w:lang w:val="en-US"/>
              </w:rPr>
            </w:pPr>
          </w:p>
          <w:p w14:paraId="597D24F0" w14:textId="09DD96F5" w:rsidR="009C48FE" w:rsidRDefault="009C48FE" w:rsidP="001B1870">
            <w:pPr>
              <w:jc w:val="center"/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>Categories</w:t>
            </w:r>
          </w:p>
          <w:p w14:paraId="171B648E" w14:textId="76ACAD31" w:rsidR="001B1870" w:rsidRPr="00866B3F" w:rsidRDefault="001B1870" w:rsidP="001B1870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19" w:type="dxa"/>
            <w:shd w:val="clear" w:color="auto" w:fill="E7E6E6" w:themeFill="background2"/>
            <w:vAlign w:val="center"/>
          </w:tcPr>
          <w:p w14:paraId="39481E9C" w14:textId="77777777" w:rsidR="001B1870" w:rsidRDefault="001B1870" w:rsidP="001B1870">
            <w:pPr>
              <w:jc w:val="center"/>
              <w:rPr>
                <w:b/>
                <w:bCs/>
                <w:lang w:val="en-US"/>
              </w:rPr>
            </w:pPr>
          </w:p>
          <w:p w14:paraId="40C9EB01" w14:textId="138A3CB8" w:rsidR="009C48FE" w:rsidRDefault="009C48FE" w:rsidP="001B1870">
            <w:pPr>
              <w:jc w:val="center"/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>Sub-Categories</w:t>
            </w:r>
          </w:p>
          <w:p w14:paraId="10ED4DF1" w14:textId="30FEFA02" w:rsidR="001B1870" w:rsidRPr="00866B3F" w:rsidRDefault="001B1870" w:rsidP="001B187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FF27E9" w:rsidRPr="00070AE1" w14:paraId="3827067B" w14:textId="77777777" w:rsidTr="001B1870">
        <w:tc>
          <w:tcPr>
            <w:tcW w:w="4315" w:type="dxa"/>
            <w:vMerge w:val="restart"/>
            <w:vAlign w:val="center"/>
          </w:tcPr>
          <w:p w14:paraId="2A563C14" w14:textId="72F66AA0" w:rsidR="00FF27E9" w:rsidRPr="00866B3F" w:rsidRDefault="00FF27E9" w:rsidP="00ED0A85">
            <w:pPr>
              <w:rPr>
                <w:lang w:val="en-US"/>
              </w:rPr>
            </w:pPr>
            <w:r>
              <w:rPr>
                <w:lang w:val="en-US"/>
              </w:rPr>
              <w:t xml:space="preserve">Theme 1: </w:t>
            </w:r>
            <w:r w:rsidRPr="00866B3F">
              <w:rPr>
                <w:lang w:val="en-US"/>
              </w:rPr>
              <w:t>Techn</w:t>
            </w:r>
            <w:r>
              <w:rPr>
                <w:lang w:val="en-US"/>
              </w:rPr>
              <w:t>ology</w:t>
            </w:r>
          </w:p>
          <w:p w14:paraId="494B9405" w14:textId="77777777" w:rsidR="00FF27E9" w:rsidRPr="00866B3F" w:rsidRDefault="00FF27E9" w:rsidP="00ED0A85">
            <w:pPr>
              <w:rPr>
                <w:lang w:val="en-US"/>
              </w:rPr>
            </w:pPr>
            <w:r w:rsidRPr="00866B3F">
              <w:rPr>
                <w:lang w:val="en-US"/>
              </w:rPr>
              <w:t>shaping human interaction</w:t>
            </w:r>
          </w:p>
        </w:tc>
        <w:tc>
          <w:tcPr>
            <w:tcW w:w="4860" w:type="dxa"/>
            <w:vMerge w:val="restart"/>
            <w:vAlign w:val="center"/>
          </w:tcPr>
          <w:p w14:paraId="737A6BF7" w14:textId="79507D39" w:rsidR="00FF27E9" w:rsidRPr="00866B3F" w:rsidRDefault="00FF27E9" w:rsidP="004F3401">
            <w:pPr>
              <w:jc w:val="center"/>
              <w:rPr>
                <w:lang w:val="en-US"/>
              </w:rPr>
            </w:pPr>
            <w:r w:rsidRPr="00866B3F">
              <w:rPr>
                <w:lang w:val="en-US"/>
              </w:rPr>
              <w:t>Technical factors</w:t>
            </w:r>
            <w:r w:rsidR="00B767BB">
              <w:rPr>
                <w:lang w:val="en-US"/>
              </w:rPr>
              <w:t xml:space="preserve"> influencing </w:t>
            </w:r>
            <w:r w:rsidR="00753B7C">
              <w:rPr>
                <w:lang w:val="en-US"/>
              </w:rPr>
              <w:t xml:space="preserve">data </w:t>
            </w:r>
            <w:r w:rsidR="008801A5">
              <w:rPr>
                <w:lang w:val="en-US"/>
              </w:rPr>
              <w:t>processes</w:t>
            </w:r>
          </w:p>
          <w:p w14:paraId="3A8CCF01" w14:textId="77777777" w:rsidR="00FF27E9" w:rsidRPr="00866B3F" w:rsidRDefault="00FF27E9" w:rsidP="004F340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46EE1EF9" w14:textId="77777777" w:rsidR="00FF27E9" w:rsidRPr="00866B3F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Challenges with SPT system use</w:t>
            </w:r>
          </w:p>
        </w:tc>
      </w:tr>
      <w:tr w:rsidR="00FF27E9" w:rsidRPr="00070AE1" w14:paraId="1AF8FB7C" w14:textId="77777777" w:rsidTr="001B1870">
        <w:tc>
          <w:tcPr>
            <w:tcW w:w="4315" w:type="dxa"/>
            <w:vMerge/>
            <w:vAlign w:val="center"/>
          </w:tcPr>
          <w:p w14:paraId="4C307639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60" w:type="dxa"/>
            <w:vMerge/>
          </w:tcPr>
          <w:p w14:paraId="7A3444DE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4242E286" w14:textId="77777777" w:rsidR="00FF27E9" w:rsidRPr="00866B3F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Benefits of SPT system design</w:t>
            </w:r>
          </w:p>
        </w:tc>
      </w:tr>
      <w:tr w:rsidR="00FF27E9" w:rsidRPr="00866B3F" w14:paraId="21DF6414" w14:textId="77777777" w:rsidTr="001B1870">
        <w:tc>
          <w:tcPr>
            <w:tcW w:w="4315" w:type="dxa"/>
            <w:vMerge/>
            <w:vAlign w:val="center"/>
          </w:tcPr>
          <w:p w14:paraId="5CD47E7D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60" w:type="dxa"/>
            <w:vMerge/>
          </w:tcPr>
          <w:p w14:paraId="5F057553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6F72CAEA" w14:textId="2C4CBFF4" w:rsidR="00FF27E9" w:rsidRPr="00866B3F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 xml:space="preserve">Challenges with </w:t>
            </w:r>
            <w:r>
              <w:rPr>
                <w:lang w:val="en-US"/>
              </w:rPr>
              <w:t>HMIS</w:t>
            </w:r>
            <w:r w:rsidRPr="00866B3F">
              <w:rPr>
                <w:lang w:val="en-US"/>
              </w:rPr>
              <w:t xml:space="preserve"> system</w:t>
            </w:r>
          </w:p>
        </w:tc>
      </w:tr>
      <w:tr w:rsidR="00FF27E9" w:rsidRPr="001D2709" w14:paraId="79641D3F" w14:textId="77777777" w:rsidTr="001B1870">
        <w:tc>
          <w:tcPr>
            <w:tcW w:w="4315" w:type="dxa"/>
            <w:vMerge/>
            <w:vAlign w:val="center"/>
          </w:tcPr>
          <w:p w14:paraId="1D06C276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60" w:type="dxa"/>
          </w:tcPr>
          <w:p w14:paraId="275EDA19" w14:textId="7049A89D" w:rsidR="00E93CEE" w:rsidRPr="00866B3F" w:rsidRDefault="00BE5415" w:rsidP="00E93C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chnical factors shape h</w:t>
            </w:r>
            <w:r w:rsidR="00BA4234">
              <w:rPr>
                <w:lang w:val="en-US"/>
              </w:rPr>
              <w:t>ealth care providers’ practices</w:t>
            </w:r>
            <w:r w:rsidR="00FF27E9">
              <w:rPr>
                <w:lang w:val="en-US"/>
              </w:rPr>
              <w:t xml:space="preserve"> </w:t>
            </w:r>
          </w:p>
        </w:tc>
        <w:tc>
          <w:tcPr>
            <w:tcW w:w="4819" w:type="dxa"/>
          </w:tcPr>
          <w:p w14:paraId="7CE1B184" w14:textId="1852D37B" w:rsidR="00FF27E9" w:rsidRDefault="003C04EB" w:rsidP="004F3401">
            <w:pPr>
              <w:rPr>
                <w:lang w:val="en-US"/>
              </w:rPr>
            </w:pPr>
            <w:r>
              <w:rPr>
                <w:lang w:val="en-US"/>
              </w:rPr>
              <w:t>Strengt</w:t>
            </w:r>
            <w:r w:rsidR="00C1654B">
              <w:rPr>
                <w:lang w:val="en-US"/>
              </w:rPr>
              <w:t>h</w:t>
            </w:r>
            <w:r>
              <w:rPr>
                <w:lang w:val="en-US"/>
              </w:rPr>
              <w:t>ened</w:t>
            </w:r>
            <w:r w:rsidR="00FF27E9">
              <w:rPr>
                <w:lang w:val="en-US"/>
              </w:rPr>
              <w:t xml:space="preserve"> accountability</w:t>
            </w:r>
          </w:p>
        </w:tc>
      </w:tr>
      <w:tr w:rsidR="001B1870" w:rsidRPr="001D2709" w14:paraId="08105523" w14:textId="77777777" w:rsidTr="001B1870">
        <w:trPr>
          <w:trHeight w:val="130"/>
        </w:trPr>
        <w:tc>
          <w:tcPr>
            <w:tcW w:w="0" w:type="auto"/>
            <w:gridSpan w:val="3"/>
            <w:shd w:val="clear" w:color="auto" w:fill="E7E6E6" w:themeFill="background2"/>
            <w:vAlign w:val="center"/>
          </w:tcPr>
          <w:p w14:paraId="1FCC9F84" w14:textId="77777777" w:rsidR="001B1870" w:rsidRDefault="001B1870" w:rsidP="004F3401">
            <w:pPr>
              <w:rPr>
                <w:lang w:val="en-US"/>
              </w:rPr>
            </w:pPr>
          </w:p>
        </w:tc>
      </w:tr>
      <w:tr w:rsidR="00FF27E9" w:rsidRPr="00070AE1" w14:paraId="0E194690" w14:textId="77777777" w:rsidTr="001B1870">
        <w:tc>
          <w:tcPr>
            <w:tcW w:w="4315" w:type="dxa"/>
            <w:vMerge w:val="restart"/>
            <w:vAlign w:val="center"/>
          </w:tcPr>
          <w:p w14:paraId="029B1205" w14:textId="77777777" w:rsidR="00FF27E9" w:rsidRPr="00866B3F" w:rsidRDefault="00FF27E9" w:rsidP="004F3401">
            <w:pPr>
              <w:rPr>
                <w:lang w:val="en-US"/>
              </w:rPr>
            </w:pPr>
            <w:r>
              <w:rPr>
                <w:lang w:val="en-US"/>
              </w:rPr>
              <w:t xml:space="preserve">Theme 2: </w:t>
            </w:r>
            <w:r w:rsidRPr="00866B3F">
              <w:rPr>
                <w:lang w:val="en-US"/>
              </w:rPr>
              <w:t xml:space="preserve">Human interaction </w:t>
            </w:r>
          </w:p>
          <w:p w14:paraId="4C55DDBA" w14:textId="120EF7E7" w:rsidR="00FF27E9" w:rsidRPr="00866B3F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shaping the use of technology</w:t>
            </w:r>
          </w:p>
        </w:tc>
        <w:tc>
          <w:tcPr>
            <w:tcW w:w="4860" w:type="dxa"/>
            <w:vMerge w:val="restart"/>
          </w:tcPr>
          <w:p w14:paraId="15281153" w14:textId="09DC3CF0" w:rsidR="00FF27E9" w:rsidRDefault="00BA4234" w:rsidP="00FF27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ealth care providers’ </w:t>
            </w:r>
            <w:r w:rsidR="00F35DDD">
              <w:rPr>
                <w:lang w:val="en-US"/>
              </w:rPr>
              <w:t>capacities</w:t>
            </w:r>
            <w:r w:rsidR="00FF27E9">
              <w:rPr>
                <w:lang w:val="en-US"/>
              </w:rPr>
              <w:t xml:space="preserve"> shaping use of technology</w:t>
            </w:r>
          </w:p>
        </w:tc>
        <w:tc>
          <w:tcPr>
            <w:tcW w:w="4819" w:type="dxa"/>
          </w:tcPr>
          <w:p w14:paraId="3D2D4E15" w14:textId="7FB17193" w:rsidR="00FF27E9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Challenges with abilities to analyze data</w:t>
            </w:r>
          </w:p>
        </w:tc>
      </w:tr>
      <w:tr w:rsidR="00FF27E9" w:rsidRPr="00070AE1" w14:paraId="5A2879D2" w14:textId="77777777" w:rsidTr="001B1870">
        <w:tc>
          <w:tcPr>
            <w:tcW w:w="4315" w:type="dxa"/>
            <w:vMerge/>
            <w:vAlign w:val="center"/>
          </w:tcPr>
          <w:p w14:paraId="735F6A68" w14:textId="44EEC178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60" w:type="dxa"/>
            <w:vMerge/>
          </w:tcPr>
          <w:p w14:paraId="2E8217D6" w14:textId="77777777" w:rsidR="00FF27E9" w:rsidRDefault="00FF27E9" w:rsidP="004F3401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4FD9308D" w14:textId="52417A61" w:rsidR="00FF27E9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HCPs support implementation of SPT</w:t>
            </w:r>
          </w:p>
        </w:tc>
      </w:tr>
      <w:tr w:rsidR="00404DFF" w:rsidRPr="00070AE1" w14:paraId="55C8528A" w14:textId="77777777" w:rsidTr="001B1870">
        <w:tc>
          <w:tcPr>
            <w:tcW w:w="4315" w:type="dxa"/>
            <w:vMerge/>
            <w:vAlign w:val="center"/>
          </w:tcPr>
          <w:p w14:paraId="11E7A168" w14:textId="77777777" w:rsidR="00404DFF" w:rsidRPr="00866B3F" w:rsidRDefault="00404DFF" w:rsidP="00404DFF">
            <w:pPr>
              <w:rPr>
                <w:lang w:val="en-US"/>
              </w:rPr>
            </w:pPr>
          </w:p>
        </w:tc>
        <w:tc>
          <w:tcPr>
            <w:tcW w:w="4860" w:type="dxa"/>
            <w:vMerge w:val="restart"/>
            <w:vAlign w:val="center"/>
          </w:tcPr>
          <w:p w14:paraId="094582D3" w14:textId="54582745" w:rsidR="00404DFF" w:rsidRPr="00866B3F" w:rsidRDefault="008411F0" w:rsidP="00404D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a</w:t>
            </w:r>
            <w:r w:rsidR="00404DFF" w:rsidRPr="00866B3F">
              <w:rPr>
                <w:lang w:val="en-US"/>
              </w:rPr>
              <w:t xml:space="preserve"> culture</w:t>
            </w:r>
            <w:r>
              <w:rPr>
                <w:lang w:val="en-US"/>
              </w:rPr>
              <w:t xml:space="preserve"> shaping data generation and use</w:t>
            </w:r>
          </w:p>
          <w:p w14:paraId="7E27D58A" w14:textId="77777777" w:rsidR="00404DFF" w:rsidRPr="00866B3F" w:rsidRDefault="00404DFF" w:rsidP="00404DFF">
            <w:pPr>
              <w:jc w:val="center"/>
              <w:rPr>
                <w:lang w:val="en-US"/>
              </w:rPr>
            </w:pPr>
          </w:p>
        </w:tc>
        <w:tc>
          <w:tcPr>
            <w:tcW w:w="4819" w:type="dxa"/>
          </w:tcPr>
          <w:p w14:paraId="59380944" w14:textId="5E1A7E2A" w:rsidR="00404DFF" w:rsidRPr="00866B3F" w:rsidRDefault="00404DFF" w:rsidP="00404DFF">
            <w:pPr>
              <w:rPr>
                <w:lang w:val="en-US"/>
              </w:rPr>
            </w:pPr>
            <w:r w:rsidRPr="00404DFF">
              <w:rPr>
                <w:lang w:val="en-US"/>
              </w:rPr>
              <w:t>HCPs not empowered to use data</w:t>
            </w:r>
          </w:p>
        </w:tc>
      </w:tr>
      <w:tr w:rsidR="00404DFF" w:rsidRPr="00B767BB" w14:paraId="6F798CC1" w14:textId="77777777" w:rsidTr="001B1870">
        <w:tc>
          <w:tcPr>
            <w:tcW w:w="4315" w:type="dxa"/>
            <w:vMerge/>
            <w:vAlign w:val="center"/>
          </w:tcPr>
          <w:p w14:paraId="08DFDE68" w14:textId="77777777" w:rsidR="00404DFF" w:rsidRPr="00866B3F" w:rsidRDefault="00404DFF" w:rsidP="00404DFF">
            <w:pPr>
              <w:rPr>
                <w:lang w:val="en-US"/>
              </w:rPr>
            </w:pPr>
          </w:p>
        </w:tc>
        <w:tc>
          <w:tcPr>
            <w:tcW w:w="4860" w:type="dxa"/>
            <w:vMerge/>
            <w:vAlign w:val="center"/>
          </w:tcPr>
          <w:p w14:paraId="0F63ED2A" w14:textId="77777777" w:rsidR="00404DFF" w:rsidRPr="00866B3F" w:rsidRDefault="00404DFF" w:rsidP="00404DFF">
            <w:pPr>
              <w:jc w:val="center"/>
              <w:rPr>
                <w:lang w:val="en-US"/>
              </w:rPr>
            </w:pPr>
          </w:p>
        </w:tc>
        <w:tc>
          <w:tcPr>
            <w:tcW w:w="4819" w:type="dxa"/>
          </w:tcPr>
          <w:p w14:paraId="078E0C46" w14:textId="3966F510" w:rsidR="00404DFF" w:rsidRPr="00866B3F" w:rsidRDefault="00404DFF" w:rsidP="00404DFF">
            <w:pPr>
              <w:rPr>
                <w:lang w:val="en-US"/>
              </w:rPr>
            </w:pPr>
            <w:r w:rsidRPr="001765DA">
              <w:t xml:space="preserve">Managers’ </w:t>
            </w:r>
            <w:proofErr w:type="spellStart"/>
            <w:r w:rsidRPr="001765DA">
              <w:t>views</w:t>
            </w:r>
            <w:proofErr w:type="spellEnd"/>
            <w:r w:rsidRPr="001765DA">
              <w:t xml:space="preserve"> on data</w:t>
            </w:r>
          </w:p>
        </w:tc>
      </w:tr>
      <w:tr w:rsidR="00FF27E9" w:rsidRPr="00070AE1" w14:paraId="1555CC3A" w14:textId="77777777" w:rsidTr="001B1870">
        <w:tc>
          <w:tcPr>
            <w:tcW w:w="4315" w:type="dxa"/>
            <w:vMerge/>
            <w:vAlign w:val="center"/>
          </w:tcPr>
          <w:p w14:paraId="6612323A" w14:textId="3CC63220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60" w:type="dxa"/>
            <w:vMerge w:val="restart"/>
            <w:vAlign w:val="center"/>
          </w:tcPr>
          <w:p w14:paraId="631DCC96" w14:textId="4CD1BA3C" w:rsidR="00FF27E9" w:rsidRPr="00866B3F" w:rsidRDefault="00FF27E9" w:rsidP="004F3401">
            <w:pPr>
              <w:jc w:val="center"/>
              <w:rPr>
                <w:lang w:val="en-US"/>
              </w:rPr>
            </w:pPr>
            <w:r w:rsidRPr="00866B3F">
              <w:rPr>
                <w:lang w:val="en-US"/>
              </w:rPr>
              <w:t>Organizational factors</w:t>
            </w:r>
            <w:r w:rsidR="008411F0">
              <w:rPr>
                <w:lang w:val="en-US"/>
              </w:rPr>
              <w:t xml:space="preserve"> influencing use of SPT</w:t>
            </w:r>
          </w:p>
          <w:p w14:paraId="093E7774" w14:textId="77777777" w:rsidR="00FF27E9" w:rsidRPr="00866B3F" w:rsidRDefault="00FF27E9" w:rsidP="004F340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3C795244" w14:textId="77777777" w:rsidR="00FF27E9" w:rsidRPr="00866B3F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Contextual challenges affecting SPT use</w:t>
            </w:r>
          </w:p>
        </w:tc>
      </w:tr>
      <w:tr w:rsidR="00FF27E9" w:rsidRPr="00070AE1" w14:paraId="130D5F4C" w14:textId="77777777" w:rsidTr="001B1870">
        <w:tc>
          <w:tcPr>
            <w:tcW w:w="4315" w:type="dxa"/>
            <w:vMerge/>
          </w:tcPr>
          <w:p w14:paraId="17889887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60" w:type="dxa"/>
            <w:vMerge/>
          </w:tcPr>
          <w:p w14:paraId="6E502325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136133D0" w14:textId="77777777" w:rsidR="00FF27E9" w:rsidRPr="00866B3F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Challenges associated to lack of training</w:t>
            </w:r>
          </w:p>
        </w:tc>
      </w:tr>
      <w:tr w:rsidR="00FF27E9" w:rsidRPr="00070AE1" w14:paraId="740702A7" w14:textId="77777777" w:rsidTr="001B1870">
        <w:tc>
          <w:tcPr>
            <w:tcW w:w="4315" w:type="dxa"/>
            <w:vMerge/>
          </w:tcPr>
          <w:p w14:paraId="030DAAF3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60" w:type="dxa"/>
            <w:vMerge/>
          </w:tcPr>
          <w:p w14:paraId="3E63D291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1691D78D" w14:textId="77777777" w:rsidR="00FF27E9" w:rsidRPr="00866B3F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Support systems already in place</w:t>
            </w:r>
          </w:p>
        </w:tc>
      </w:tr>
      <w:tr w:rsidR="00FF27E9" w:rsidRPr="00866B3F" w14:paraId="378A4715" w14:textId="77777777" w:rsidTr="001B1870">
        <w:tc>
          <w:tcPr>
            <w:tcW w:w="4315" w:type="dxa"/>
            <w:vMerge/>
          </w:tcPr>
          <w:p w14:paraId="4BFDB6FB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60" w:type="dxa"/>
            <w:vMerge/>
          </w:tcPr>
          <w:p w14:paraId="5F618DD4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3C8AE544" w14:textId="77777777" w:rsidR="00FF27E9" w:rsidRPr="00866B3F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Responsiveness to innovation</w:t>
            </w:r>
          </w:p>
        </w:tc>
      </w:tr>
      <w:tr w:rsidR="00FF27E9" w:rsidRPr="00070AE1" w14:paraId="51C56727" w14:textId="77777777" w:rsidTr="001B1870">
        <w:tc>
          <w:tcPr>
            <w:tcW w:w="4315" w:type="dxa"/>
            <w:vMerge/>
          </w:tcPr>
          <w:p w14:paraId="4ED5C140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60" w:type="dxa"/>
            <w:vMerge/>
          </w:tcPr>
          <w:p w14:paraId="79639F2B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7DDE3C8A" w14:textId="77777777" w:rsidR="00FF27E9" w:rsidRPr="00866B3F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Support of facility leadership to SPT</w:t>
            </w:r>
          </w:p>
        </w:tc>
      </w:tr>
      <w:tr w:rsidR="00FF27E9" w:rsidRPr="00070AE1" w14:paraId="3EFABAA7" w14:textId="77777777" w:rsidTr="001B1870">
        <w:tc>
          <w:tcPr>
            <w:tcW w:w="4315" w:type="dxa"/>
            <w:vMerge/>
          </w:tcPr>
          <w:p w14:paraId="1D132819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60" w:type="dxa"/>
            <w:vMerge/>
          </w:tcPr>
          <w:p w14:paraId="02F61443" w14:textId="77777777" w:rsidR="00FF27E9" w:rsidRPr="00866B3F" w:rsidRDefault="00FF27E9" w:rsidP="004F3401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35740543" w14:textId="77777777" w:rsidR="00FF27E9" w:rsidRPr="00866B3F" w:rsidRDefault="00FF27E9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District managers’ support to Institutionalizing SPT</w:t>
            </w:r>
          </w:p>
        </w:tc>
      </w:tr>
      <w:tr w:rsidR="001B1870" w:rsidRPr="00070AE1" w14:paraId="36CB74A4" w14:textId="77777777" w:rsidTr="001B1870">
        <w:tc>
          <w:tcPr>
            <w:tcW w:w="0" w:type="auto"/>
            <w:gridSpan w:val="3"/>
            <w:shd w:val="clear" w:color="auto" w:fill="E7E6E6" w:themeFill="background2"/>
          </w:tcPr>
          <w:p w14:paraId="7F673E3C" w14:textId="77777777" w:rsidR="001B1870" w:rsidRPr="00866B3F" w:rsidRDefault="001B1870" w:rsidP="004F3401">
            <w:pPr>
              <w:rPr>
                <w:lang w:val="en-US"/>
              </w:rPr>
            </w:pPr>
          </w:p>
        </w:tc>
      </w:tr>
      <w:tr w:rsidR="00986057" w:rsidRPr="00070AE1" w14:paraId="3BF87AC9" w14:textId="77777777" w:rsidTr="008411F0">
        <w:tc>
          <w:tcPr>
            <w:tcW w:w="4315" w:type="dxa"/>
            <w:vMerge w:val="restart"/>
            <w:vAlign w:val="center"/>
          </w:tcPr>
          <w:p w14:paraId="653D750D" w14:textId="77184EA0" w:rsidR="00986057" w:rsidRPr="00866B3F" w:rsidRDefault="00986057" w:rsidP="008411F0">
            <w:pPr>
              <w:rPr>
                <w:lang w:val="en-US"/>
              </w:rPr>
            </w:pPr>
            <w:r>
              <w:rPr>
                <w:lang w:val="en-US"/>
              </w:rPr>
              <w:t xml:space="preserve">Theme 3: </w:t>
            </w:r>
            <w:r w:rsidR="00BD1044">
              <w:rPr>
                <w:lang w:val="en-US"/>
              </w:rPr>
              <w:t>T</w:t>
            </w:r>
            <w:r>
              <w:rPr>
                <w:lang w:val="en-US"/>
              </w:rPr>
              <w:t>echnology</w:t>
            </w:r>
            <w:r w:rsidR="00BD1044">
              <w:rPr>
                <w:lang w:val="en-US"/>
              </w:rPr>
              <w:t xml:space="preserve"> and human interaction</w:t>
            </w:r>
            <w:r>
              <w:rPr>
                <w:lang w:val="en-US"/>
              </w:rPr>
              <w:t xml:space="preserve"> shap</w:t>
            </w:r>
            <w:r w:rsidR="009F0236">
              <w:rPr>
                <w:lang w:val="en-US"/>
              </w:rPr>
              <w:t>ing</w:t>
            </w:r>
            <w:r>
              <w:rPr>
                <w:lang w:val="en-US"/>
              </w:rPr>
              <w:t xml:space="preserve"> SPT performance</w:t>
            </w:r>
          </w:p>
        </w:tc>
        <w:tc>
          <w:tcPr>
            <w:tcW w:w="4860" w:type="dxa"/>
            <w:vMerge w:val="restart"/>
            <w:vAlign w:val="center"/>
          </w:tcPr>
          <w:p w14:paraId="65704186" w14:textId="7F07BEA1" w:rsidR="00986057" w:rsidRPr="00866B3F" w:rsidRDefault="00D138F9" w:rsidP="009860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mproved data collection processes</w:t>
            </w:r>
          </w:p>
          <w:p w14:paraId="01C0506A" w14:textId="77777777" w:rsidR="00986057" w:rsidRPr="00866B3F" w:rsidRDefault="00986057" w:rsidP="00986057">
            <w:pPr>
              <w:jc w:val="center"/>
              <w:rPr>
                <w:lang w:val="en-US"/>
              </w:rPr>
            </w:pPr>
          </w:p>
        </w:tc>
        <w:tc>
          <w:tcPr>
            <w:tcW w:w="4819" w:type="dxa"/>
          </w:tcPr>
          <w:p w14:paraId="49D99A12" w14:textId="1C4EEA66" w:rsidR="00986057" w:rsidRPr="00866B3F" w:rsidRDefault="00986057" w:rsidP="00986057">
            <w:pPr>
              <w:rPr>
                <w:lang w:val="en-US"/>
              </w:rPr>
            </w:pPr>
            <w:r w:rsidRPr="00866B3F">
              <w:rPr>
                <w:lang w:val="en-US"/>
              </w:rPr>
              <w:t>HCPs supporting each other to implement SPT</w:t>
            </w:r>
          </w:p>
        </w:tc>
      </w:tr>
      <w:tr w:rsidR="00986057" w:rsidRPr="003C04EB" w14:paraId="48AECA2D" w14:textId="77777777" w:rsidTr="001B1870">
        <w:tc>
          <w:tcPr>
            <w:tcW w:w="4315" w:type="dxa"/>
            <w:vMerge/>
          </w:tcPr>
          <w:p w14:paraId="50BC2FFD" w14:textId="77777777" w:rsidR="00986057" w:rsidRDefault="00986057" w:rsidP="00986057">
            <w:pPr>
              <w:rPr>
                <w:lang w:val="en-US"/>
              </w:rPr>
            </w:pPr>
          </w:p>
        </w:tc>
        <w:tc>
          <w:tcPr>
            <w:tcW w:w="4860" w:type="dxa"/>
            <w:vMerge/>
            <w:vAlign w:val="center"/>
          </w:tcPr>
          <w:p w14:paraId="5E89DFF7" w14:textId="77777777" w:rsidR="00986057" w:rsidRPr="00866B3F" w:rsidRDefault="00986057" w:rsidP="00986057">
            <w:pPr>
              <w:jc w:val="center"/>
              <w:rPr>
                <w:lang w:val="en-US"/>
              </w:rPr>
            </w:pPr>
          </w:p>
        </w:tc>
        <w:tc>
          <w:tcPr>
            <w:tcW w:w="4819" w:type="dxa"/>
          </w:tcPr>
          <w:p w14:paraId="6A61E583" w14:textId="572FE478" w:rsidR="00986057" w:rsidRPr="00866B3F" w:rsidRDefault="007E4242" w:rsidP="00986057">
            <w:pPr>
              <w:rPr>
                <w:lang w:val="en-US"/>
              </w:rPr>
            </w:pPr>
            <w:r>
              <w:rPr>
                <w:lang w:val="en-US"/>
              </w:rPr>
              <w:t>Supporting data quality</w:t>
            </w:r>
          </w:p>
        </w:tc>
      </w:tr>
      <w:tr w:rsidR="00986057" w:rsidRPr="00070AE1" w14:paraId="195C8F19" w14:textId="77777777" w:rsidTr="001B1870">
        <w:tc>
          <w:tcPr>
            <w:tcW w:w="4315" w:type="dxa"/>
            <w:vMerge/>
          </w:tcPr>
          <w:p w14:paraId="1AAE9247" w14:textId="77777777" w:rsidR="00986057" w:rsidRDefault="00986057" w:rsidP="00986057">
            <w:pPr>
              <w:rPr>
                <w:lang w:val="en-US"/>
              </w:rPr>
            </w:pPr>
          </w:p>
        </w:tc>
        <w:tc>
          <w:tcPr>
            <w:tcW w:w="4860" w:type="dxa"/>
            <w:vMerge w:val="restart"/>
            <w:vAlign w:val="center"/>
          </w:tcPr>
          <w:p w14:paraId="362E5E7F" w14:textId="4831608B" w:rsidR="00986057" w:rsidRPr="009C1285" w:rsidRDefault="009C1285" w:rsidP="00986057">
            <w:pPr>
              <w:jc w:val="center"/>
              <w:rPr>
                <w:lang w:val="en-US"/>
              </w:rPr>
            </w:pPr>
            <w:r w:rsidRPr="009C1285">
              <w:rPr>
                <w:lang w:val="en-US"/>
              </w:rPr>
              <w:t>Individual and organizational practices influence SPT output</w:t>
            </w:r>
          </w:p>
        </w:tc>
        <w:tc>
          <w:tcPr>
            <w:tcW w:w="4819" w:type="dxa"/>
          </w:tcPr>
          <w:p w14:paraId="2BEC0A86" w14:textId="7F9FDD6A" w:rsidR="00986057" w:rsidRPr="00866B3F" w:rsidRDefault="007004F9" w:rsidP="00986057">
            <w:pPr>
              <w:rPr>
                <w:lang w:val="en-US"/>
              </w:rPr>
            </w:pPr>
            <w:r>
              <w:rPr>
                <w:lang w:val="en-US"/>
              </w:rPr>
              <w:t>Duplicate data entry is a burden</w:t>
            </w:r>
          </w:p>
        </w:tc>
      </w:tr>
      <w:tr w:rsidR="00986057" w:rsidRPr="00070AE1" w14:paraId="1886BDCA" w14:textId="77777777" w:rsidTr="001B1870">
        <w:tc>
          <w:tcPr>
            <w:tcW w:w="4315" w:type="dxa"/>
            <w:vMerge/>
          </w:tcPr>
          <w:p w14:paraId="51DA9F15" w14:textId="77777777" w:rsidR="00986057" w:rsidRDefault="00986057" w:rsidP="00986057">
            <w:pPr>
              <w:rPr>
                <w:lang w:val="en-US"/>
              </w:rPr>
            </w:pPr>
          </w:p>
        </w:tc>
        <w:tc>
          <w:tcPr>
            <w:tcW w:w="4860" w:type="dxa"/>
            <w:vMerge/>
            <w:vAlign w:val="center"/>
          </w:tcPr>
          <w:p w14:paraId="4B15CCF5" w14:textId="77777777" w:rsidR="00986057" w:rsidRDefault="00986057" w:rsidP="00986057">
            <w:pPr>
              <w:jc w:val="center"/>
              <w:rPr>
                <w:lang w:val="en-US"/>
              </w:rPr>
            </w:pPr>
          </w:p>
        </w:tc>
        <w:tc>
          <w:tcPr>
            <w:tcW w:w="4819" w:type="dxa"/>
          </w:tcPr>
          <w:p w14:paraId="1E64B52A" w14:textId="042BA456" w:rsidR="00986057" w:rsidRPr="00866B3F" w:rsidRDefault="00986057" w:rsidP="00986057">
            <w:pPr>
              <w:rPr>
                <w:lang w:val="en-US"/>
              </w:rPr>
            </w:pPr>
            <w:r w:rsidRPr="00866B3F">
              <w:rPr>
                <w:lang w:val="en-US"/>
              </w:rPr>
              <w:t>Potential use of SPT data</w:t>
            </w:r>
          </w:p>
        </w:tc>
      </w:tr>
      <w:tr w:rsidR="00986057" w:rsidRPr="00174CB1" w14:paraId="7C773DEC" w14:textId="77777777" w:rsidTr="00DF2790">
        <w:trPr>
          <w:trHeight w:val="355"/>
        </w:trPr>
        <w:tc>
          <w:tcPr>
            <w:tcW w:w="4315" w:type="dxa"/>
            <w:vMerge/>
          </w:tcPr>
          <w:p w14:paraId="603BD244" w14:textId="77777777" w:rsidR="00986057" w:rsidRDefault="00986057" w:rsidP="00986057">
            <w:pPr>
              <w:rPr>
                <w:lang w:val="en-US"/>
              </w:rPr>
            </w:pPr>
          </w:p>
        </w:tc>
        <w:tc>
          <w:tcPr>
            <w:tcW w:w="4860" w:type="dxa"/>
          </w:tcPr>
          <w:p w14:paraId="71FE74E9" w14:textId="797C8315" w:rsidR="00986057" w:rsidRPr="00866B3F" w:rsidRDefault="00DF2790" w:rsidP="00DF2790">
            <w:pPr>
              <w:rPr>
                <w:lang w:val="en-US"/>
              </w:rPr>
            </w:pPr>
            <w:r>
              <w:rPr>
                <w:lang w:val="en-US"/>
              </w:rPr>
              <w:t>SPT use influences other processes</w:t>
            </w:r>
          </w:p>
        </w:tc>
        <w:tc>
          <w:tcPr>
            <w:tcW w:w="4819" w:type="dxa"/>
          </w:tcPr>
          <w:p w14:paraId="49D7F24D" w14:textId="172007DA" w:rsidR="00986057" w:rsidRPr="00866B3F" w:rsidRDefault="00986057" w:rsidP="00DF2790">
            <w:pPr>
              <w:rPr>
                <w:lang w:val="en-US"/>
              </w:rPr>
            </w:pPr>
            <w:r w:rsidRPr="00866B3F">
              <w:rPr>
                <w:lang w:val="en-US"/>
              </w:rPr>
              <w:t>Improved</w:t>
            </w:r>
            <w:r w:rsidR="00556F96">
              <w:rPr>
                <w:lang w:val="en-US"/>
              </w:rPr>
              <w:t xml:space="preserve"> service</w:t>
            </w:r>
            <w:r w:rsidRPr="00866B3F">
              <w:rPr>
                <w:lang w:val="en-US"/>
              </w:rPr>
              <w:t xml:space="preserve"> performance</w:t>
            </w:r>
          </w:p>
        </w:tc>
      </w:tr>
    </w:tbl>
    <w:p w14:paraId="07A8558A" w14:textId="77777777" w:rsidR="00717F37" w:rsidRPr="00174CB1" w:rsidRDefault="00000000">
      <w:pPr>
        <w:rPr>
          <w:lang w:val="en-US"/>
        </w:rPr>
      </w:pPr>
    </w:p>
    <w:sectPr w:rsidR="00717F37" w:rsidRPr="00174CB1" w:rsidSect="006124EF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8FE"/>
    <w:rsid w:val="00070AE1"/>
    <w:rsid w:val="00174CB1"/>
    <w:rsid w:val="001B1870"/>
    <w:rsid w:val="001C0F00"/>
    <w:rsid w:val="001D2709"/>
    <w:rsid w:val="002768AC"/>
    <w:rsid w:val="0036742E"/>
    <w:rsid w:val="00395368"/>
    <w:rsid w:val="003C04EB"/>
    <w:rsid w:val="003E466E"/>
    <w:rsid w:val="00404DFF"/>
    <w:rsid w:val="004D724A"/>
    <w:rsid w:val="004F2830"/>
    <w:rsid w:val="0051501E"/>
    <w:rsid w:val="00556F96"/>
    <w:rsid w:val="00604E3D"/>
    <w:rsid w:val="006124EF"/>
    <w:rsid w:val="007004F9"/>
    <w:rsid w:val="00753B7C"/>
    <w:rsid w:val="007637F5"/>
    <w:rsid w:val="007E4242"/>
    <w:rsid w:val="008411F0"/>
    <w:rsid w:val="0085022C"/>
    <w:rsid w:val="008801A5"/>
    <w:rsid w:val="008B127F"/>
    <w:rsid w:val="008D3BBB"/>
    <w:rsid w:val="00923B6D"/>
    <w:rsid w:val="00986057"/>
    <w:rsid w:val="009C1285"/>
    <w:rsid w:val="009C48FE"/>
    <w:rsid w:val="009F0236"/>
    <w:rsid w:val="00A133CE"/>
    <w:rsid w:val="00AB0132"/>
    <w:rsid w:val="00B47F7E"/>
    <w:rsid w:val="00B767BB"/>
    <w:rsid w:val="00B84EFF"/>
    <w:rsid w:val="00BA4234"/>
    <w:rsid w:val="00BB6F6E"/>
    <w:rsid w:val="00BD1044"/>
    <w:rsid w:val="00BE5415"/>
    <w:rsid w:val="00C1654B"/>
    <w:rsid w:val="00D138F9"/>
    <w:rsid w:val="00DF2790"/>
    <w:rsid w:val="00E93CEE"/>
    <w:rsid w:val="00ED0A85"/>
    <w:rsid w:val="00EE0CBD"/>
    <w:rsid w:val="00EF4659"/>
    <w:rsid w:val="00F35DDD"/>
    <w:rsid w:val="00F40645"/>
    <w:rsid w:val="00FB3761"/>
    <w:rsid w:val="00FF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7B209"/>
  <w15:chartTrackingRefBased/>
  <w15:docId w15:val="{D22E322B-A9F0-4E6E-8126-94021F148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3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B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B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B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B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2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Unkels</dc:creator>
  <cp:keywords/>
  <dc:description/>
  <cp:lastModifiedBy>Regine Unkels</cp:lastModifiedBy>
  <cp:revision>18</cp:revision>
  <cp:lastPrinted>2022-10-24T09:43:00Z</cp:lastPrinted>
  <dcterms:created xsi:type="dcterms:W3CDTF">2022-11-04T10:51:00Z</dcterms:created>
  <dcterms:modified xsi:type="dcterms:W3CDTF">2022-11-14T05:42:00Z</dcterms:modified>
</cp:coreProperties>
</file>